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5FBBB" w14:textId="77777777" w:rsidR="0099271A" w:rsidRDefault="0099271A" w:rsidP="0099271A">
      <w:pPr>
        <w:widowControl w:val="0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114300" distB="114300" distL="114300" distR="114300" wp14:anchorId="5B0926A1" wp14:editId="099C134C">
            <wp:extent cx="7367976" cy="6311900"/>
            <wp:effectExtent l="0" t="0" r="0" b="0"/>
            <wp:docPr id="5" name="image1.png" descr="A screenshot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.png" descr="A screenshot of a graph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367976" cy="6311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4AA1153" w14:textId="2ED7BC09" w:rsidR="00152C28" w:rsidRPr="0099271A" w:rsidRDefault="0099271A" w:rsidP="0099271A">
      <w:pPr>
        <w:widowControl w:val="0"/>
        <w:jc w:val="both"/>
      </w:pPr>
      <w:r>
        <w:rPr>
          <w:b/>
          <w:sz w:val="21"/>
          <w:szCs w:val="21"/>
        </w:rPr>
        <w:t>S8</w:t>
      </w:r>
      <w:r>
        <w:rPr>
          <w:b/>
          <w:sz w:val="21"/>
          <w:szCs w:val="21"/>
        </w:rPr>
        <w:t xml:space="preserve"> Fig</w:t>
      </w:r>
      <w:r>
        <w:rPr>
          <w:b/>
          <w:sz w:val="21"/>
          <w:szCs w:val="21"/>
        </w:rPr>
        <w:t>. Effect of Child Intelligence and Head Circumference Polygenic Risk Score on Longitudinal Measures of Head Circumference.</w:t>
      </w:r>
      <w:r>
        <w:rPr>
          <w:sz w:val="20"/>
          <w:szCs w:val="20"/>
        </w:rPr>
        <w:t xml:space="preserve"> This figure presents the effect of child intelligence and head circumference polygenic risk score on longitudinal measures of head circumference (+/- 1 SD). The figure illustrates the direct influence of genetic propensity for intelligence (panel A), and head circumference (panel B), on overall head circumference and the time-dependent association of the head circumference polygenic risk score on head growth.</w:t>
      </w:r>
    </w:p>
    <w:sectPr w:rsidR="00152C28" w:rsidRPr="0099271A" w:rsidSect="0099271A">
      <w:pgSz w:w="11906" w:h="16838"/>
      <w:pgMar w:top="720" w:right="115" w:bottom="1440" w:left="18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C28"/>
    <w:rsid w:val="000711EB"/>
    <w:rsid w:val="000F3844"/>
    <w:rsid w:val="00135B58"/>
    <w:rsid w:val="00152C28"/>
    <w:rsid w:val="00290C50"/>
    <w:rsid w:val="002B02C2"/>
    <w:rsid w:val="002B3E05"/>
    <w:rsid w:val="00405CC4"/>
    <w:rsid w:val="004E6DB9"/>
    <w:rsid w:val="005420C4"/>
    <w:rsid w:val="005876C5"/>
    <w:rsid w:val="0060672B"/>
    <w:rsid w:val="00695243"/>
    <w:rsid w:val="006E372A"/>
    <w:rsid w:val="00746A66"/>
    <w:rsid w:val="007E38BB"/>
    <w:rsid w:val="008A4382"/>
    <w:rsid w:val="008F7DFF"/>
    <w:rsid w:val="0099271A"/>
    <w:rsid w:val="0099374D"/>
    <w:rsid w:val="00A85583"/>
    <w:rsid w:val="00AE2337"/>
    <w:rsid w:val="00B27934"/>
    <w:rsid w:val="00B95353"/>
    <w:rsid w:val="00CE7189"/>
    <w:rsid w:val="00D1042D"/>
    <w:rsid w:val="00F05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A2252"/>
  <w15:chartTrackingRefBased/>
  <w15:docId w15:val="{46217C2D-D9B5-4F4E-B889-100E6F9CA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C28"/>
    <w:pPr>
      <w:spacing w:after="0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C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C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C2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C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C2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C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C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C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C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C2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C2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C2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C2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C2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C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C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C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C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C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2C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C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2C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2C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2C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2C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2C2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C2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C2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C28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yle George</dc:creator>
  <cp:keywords/>
  <dc:description/>
  <cp:lastModifiedBy>David Lyle George</cp:lastModifiedBy>
  <cp:revision>2</cp:revision>
  <dcterms:created xsi:type="dcterms:W3CDTF">2025-03-14T09:55:00Z</dcterms:created>
  <dcterms:modified xsi:type="dcterms:W3CDTF">2025-03-14T09:55:00Z</dcterms:modified>
</cp:coreProperties>
</file>